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page" w:tblpX="1" w:tblpY="495"/>
        <w:tblW w:w="12012" w:type="dxa"/>
        <w:tblLook w:val="04A0" w:firstRow="1" w:lastRow="0" w:firstColumn="1" w:lastColumn="0" w:noHBand="0" w:noVBand="1"/>
      </w:tblPr>
      <w:tblGrid>
        <w:gridCol w:w="983"/>
        <w:gridCol w:w="805"/>
        <w:gridCol w:w="1105"/>
        <w:gridCol w:w="899"/>
        <w:gridCol w:w="1596"/>
        <w:gridCol w:w="1005"/>
        <w:gridCol w:w="1606"/>
        <w:gridCol w:w="1438"/>
        <w:gridCol w:w="1058"/>
        <w:gridCol w:w="1691"/>
      </w:tblGrid>
      <w:tr w:rsidR="00712436" w:rsidRPr="00712436" w:rsidTr="00712436">
        <w:trPr>
          <w:trHeight w:val="239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2436" w:rsidRPr="00712436" w:rsidRDefault="00712436" w:rsidP="00712436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71243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2436" w:rsidRPr="00712436" w:rsidRDefault="00712436" w:rsidP="00712436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71243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2436" w:rsidRPr="00712436" w:rsidRDefault="00712436" w:rsidP="00712436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71243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2436" w:rsidRPr="00712436" w:rsidRDefault="00712436" w:rsidP="00712436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71243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2436" w:rsidRPr="00712436" w:rsidRDefault="00712436" w:rsidP="00712436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71243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2436" w:rsidRPr="00712436" w:rsidRDefault="00712436" w:rsidP="00712436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71243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2436" w:rsidRPr="00712436" w:rsidRDefault="00712436" w:rsidP="00712436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71243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2436" w:rsidRPr="00712436" w:rsidRDefault="00712436" w:rsidP="00712436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71243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2436" w:rsidRPr="00712436" w:rsidRDefault="00712436" w:rsidP="00712436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71243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2436" w:rsidRPr="00712436" w:rsidRDefault="00712436" w:rsidP="00712436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71243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712436" w:rsidRPr="00712436" w:rsidTr="00712436">
        <w:trPr>
          <w:trHeight w:val="266"/>
        </w:trPr>
        <w:tc>
          <w:tcPr>
            <w:tcW w:w="12011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12436" w:rsidRPr="00712436" w:rsidRDefault="00712436" w:rsidP="00712436">
            <w:pPr>
              <w:widowControl/>
              <w:jc w:val="left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712436">
              <w:rPr>
                <w:b/>
                <w:bCs/>
                <w:color w:val="000000"/>
                <w:kern w:val="0"/>
                <w:sz w:val="22"/>
                <w:szCs w:val="22"/>
              </w:rPr>
              <w:t>Supplement table1. Clinical characteristics of the patients used for developing PDTX models</w:t>
            </w:r>
          </w:p>
        </w:tc>
      </w:tr>
      <w:tr w:rsidR="00712436" w:rsidRPr="00712436" w:rsidTr="00712436">
        <w:trPr>
          <w:trHeight w:val="279"/>
        </w:trPr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2436" w:rsidRPr="00712436" w:rsidRDefault="00712436" w:rsidP="0071243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12436">
              <w:rPr>
                <w:color w:val="000000"/>
                <w:kern w:val="0"/>
                <w:sz w:val="20"/>
                <w:szCs w:val="20"/>
              </w:rPr>
              <w:t>Model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2436" w:rsidRPr="00712436" w:rsidRDefault="00712436" w:rsidP="0071243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12436">
              <w:rPr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2436" w:rsidRPr="00712436" w:rsidRDefault="00712436" w:rsidP="0071243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12436">
              <w:rPr>
                <w:color w:val="000000"/>
                <w:kern w:val="0"/>
                <w:sz w:val="20"/>
                <w:szCs w:val="20"/>
              </w:rPr>
              <w:t>Age(years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2436" w:rsidRPr="00712436" w:rsidRDefault="00712436" w:rsidP="0071243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12436">
              <w:rPr>
                <w:color w:val="000000"/>
                <w:kern w:val="0"/>
                <w:sz w:val="20"/>
                <w:szCs w:val="20"/>
              </w:rPr>
              <w:t>Serum CEA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2436" w:rsidRPr="00712436" w:rsidRDefault="00712436" w:rsidP="0071243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12436">
              <w:rPr>
                <w:color w:val="000000"/>
                <w:kern w:val="0"/>
                <w:sz w:val="20"/>
                <w:szCs w:val="20"/>
              </w:rPr>
              <w:t>Surgery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2436" w:rsidRPr="00712436" w:rsidRDefault="00712436" w:rsidP="0071243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12436">
              <w:rPr>
                <w:color w:val="000000"/>
                <w:kern w:val="0"/>
                <w:sz w:val="20"/>
                <w:szCs w:val="20"/>
              </w:rPr>
              <w:t>Locations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2436" w:rsidRPr="00712436" w:rsidRDefault="00712436" w:rsidP="0071243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12436">
              <w:rPr>
                <w:color w:val="000000"/>
                <w:kern w:val="0"/>
                <w:sz w:val="20"/>
                <w:szCs w:val="20"/>
              </w:rPr>
              <w:t>Histological type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2436" w:rsidRPr="00712436" w:rsidRDefault="00712436" w:rsidP="0071243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12436">
              <w:rPr>
                <w:color w:val="000000"/>
                <w:kern w:val="0"/>
                <w:sz w:val="20"/>
                <w:szCs w:val="20"/>
              </w:rPr>
              <w:t xml:space="preserve"> TNM Stage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2436" w:rsidRPr="00712436" w:rsidRDefault="00712436" w:rsidP="0071243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12436">
              <w:rPr>
                <w:color w:val="000000"/>
                <w:kern w:val="0"/>
                <w:sz w:val="20"/>
                <w:szCs w:val="20"/>
              </w:rPr>
              <w:t>Patient status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2436" w:rsidRPr="00712436" w:rsidRDefault="00712436" w:rsidP="0071243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12436">
              <w:rPr>
                <w:color w:val="000000"/>
                <w:kern w:val="0"/>
                <w:sz w:val="20"/>
                <w:szCs w:val="20"/>
              </w:rPr>
              <w:t>Survival time (months)</w:t>
            </w:r>
          </w:p>
        </w:tc>
      </w:tr>
      <w:tr w:rsidR="00712436" w:rsidRPr="00712436" w:rsidTr="00712436">
        <w:trPr>
          <w:trHeight w:val="279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2436" w:rsidRPr="00712436" w:rsidRDefault="00712436" w:rsidP="0071243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12436">
              <w:rPr>
                <w:color w:val="000000"/>
                <w:kern w:val="0"/>
                <w:sz w:val="20"/>
                <w:szCs w:val="20"/>
              </w:rPr>
              <w:t>Met-GC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2436" w:rsidRPr="00712436" w:rsidRDefault="00712436" w:rsidP="0071243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12436">
              <w:rPr>
                <w:color w:val="000000"/>
                <w:kern w:val="0"/>
                <w:sz w:val="20"/>
                <w:szCs w:val="20"/>
              </w:rPr>
              <w:t xml:space="preserve">Male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2436" w:rsidRPr="00712436" w:rsidRDefault="00712436" w:rsidP="0071243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12436">
              <w:rPr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2436" w:rsidRPr="00712436" w:rsidRDefault="00712436" w:rsidP="0071243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12436">
              <w:rPr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2436" w:rsidRPr="00712436" w:rsidRDefault="00712436" w:rsidP="0071243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12436">
              <w:rPr>
                <w:color w:val="000000"/>
                <w:kern w:val="0"/>
                <w:sz w:val="20"/>
                <w:szCs w:val="20"/>
              </w:rPr>
              <w:t xml:space="preserve">Subtotal </w:t>
            </w:r>
            <w:proofErr w:type="spellStart"/>
            <w:r w:rsidRPr="00712436">
              <w:rPr>
                <w:color w:val="000000"/>
                <w:kern w:val="0"/>
                <w:sz w:val="20"/>
                <w:szCs w:val="20"/>
              </w:rPr>
              <w:t>gastrectomy</w:t>
            </w:r>
            <w:proofErr w:type="spellEnd"/>
            <w:r w:rsidRPr="00712436"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2436" w:rsidRPr="00712436" w:rsidRDefault="00712436" w:rsidP="0071243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12436">
              <w:rPr>
                <w:color w:val="000000"/>
                <w:kern w:val="0"/>
                <w:sz w:val="20"/>
                <w:szCs w:val="20"/>
              </w:rPr>
              <w:t>Body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2436" w:rsidRPr="00712436" w:rsidRDefault="00712436" w:rsidP="0071243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12436">
              <w:rPr>
                <w:color w:val="000000"/>
                <w:kern w:val="0"/>
                <w:sz w:val="20"/>
                <w:szCs w:val="20"/>
              </w:rPr>
              <w:t xml:space="preserve"> Poorly differentiated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2436" w:rsidRPr="00712436" w:rsidRDefault="00712436" w:rsidP="0071243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12436">
              <w:rPr>
                <w:color w:val="000000"/>
                <w:kern w:val="0"/>
                <w:sz w:val="20"/>
                <w:szCs w:val="20"/>
              </w:rPr>
              <w:t>T3N2M0(IIIA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2436" w:rsidRPr="00712436" w:rsidRDefault="00712436" w:rsidP="0071243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12436">
              <w:rPr>
                <w:color w:val="000000"/>
                <w:kern w:val="0"/>
                <w:sz w:val="20"/>
                <w:szCs w:val="20"/>
              </w:rPr>
              <w:t>Death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2436" w:rsidRPr="00712436" w:rsidRDefault="00712436" w:rsidP="0071243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12436">
              <w:rPr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 w:rsidR="00712436" w:rsidRPr="00712436" w:rsidTr="00712436">
        <w:trPr>
          <w:trHeight w:val="279"/>
        </w:trPr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2436" w:rsidRPr="00712436" w:rsidRDefault="00712436" w:rsidP="0071243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12436">
              <w:rPr>
                <w:color w:val="000000"/>
                <w:kern w:val="0"/>
                <w:sz w:val="20"/>
                <w:szCs w:val="20"/>
              </w:rPr>
              <w:t>Met-GC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2436" w:rsidRPr="00712436" w:rsidRDefault="00712436" w:rsidP="0071243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12436">
              <w:rPr>
                <w:color w:val="000000"/>
                <w:kern w:val="0"/>
                <w:sz w:val="20"/>
                <w:szCs w:val="20"/>
              </w:rPr>
              <w:t xml:space="preserve">Female 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2436" w:rsidRPr="00712436" w:rsidRDefault="00712436" w:rsidP="0071243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12436">
              <w:rPr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2436" w:rsidRPr="00712436" w:rsidRDefault="00712436" w:rsidP="0071243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12436">
              <w:rPr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2436" w:rsidRPr="00712436" w:rsidRDefault="00712436" w:rsidP="0071243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12436">
              <w:rPr>
                <w:color w:val="000000"/>
                <w:kern w:val="0"/>
                <w:sz w:val="20"/>
                <w:szCs w:val="20"/>
              </w:rPr>
              <w:t xml:space="preserve">Subtotal </w:t>
            </w:r>
            <w:proofErr w:type="spellStart"/>
            <w:r w:rsidRPr="00712436">
              <w:rPr>
                <w:color w:val="000000"/>
                <w:kern w:val="0"/>
                <w:sz w:val="20"/>
                <w:szCs w:val="20"/>
              </w:rPr>
              <w:t>gastrectomy</w:t>
            </w:r>
            <w:proofErr w:type="spellEnd"/>
            <w:r w:rsidRPr="00712436"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2436" w:rsidRPr="00712436" w:rsidRDefault="00712436" w:rsidP="0071243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712436">
              <w:rPr>
                <w:color w:val="000000"/>
                <w:kern w:val="0"/>
                <w:sz w:val="20"/>
                <w:szCs w:val="20"/>
              </w:rPr>
              <w:t>Antrum</w:t>
            </w:r>
            <w:proofErr w:type="spellEnd"/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2436" w:rsidRPr="00712436" w:rsidRDefault="00712436" w:rsidP="0071243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12436">
              <w:rPr>
                <w:color w:val="000000"/>
                <w:kern w:val="0"/>
                <w:sz w:val="20"/>
                <w:szCs w:val="20"/>
              </w:rPr>
              <w:t xml:space="preserve"> Poorly differentiated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2436" w:rsidRPr="00712436" w:rsidRDefault="00712436" w:rsidP="0071243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12436">
              <w:rPr>
                <w:color w:val="000000"/>
                <w:kern w:val="0"/>
                <w:sz w:val="20"/>
                <w:szCs w:val="20"/>
              </w:rPr>
              <w:t>T3N3M0(IIIB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2436" w:rsidRPr="00712436" w:rsidRDefault="00712436" w:rsidP="00712436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712436">
              <w:rPr>
                <w:color w:val="000000"/>
                <w:kern w:val="0"/>
                <w:sz w:val="20"/>
                <w:szCs w:val="20"/>
              </w:rPr>
              <w:t>Death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2436" w:rsidRPr="00712436" w:rsidRDefault="00712436" w:rsidP="00712436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12436">
              <w:rPr>
                <w:color w:val="000000"/>
                <w:kern w:val="0"/>
                <w:sz w:val="20"/>
                <w:szCs w:val="20"/>
              </w:rPr>
              <w:t>17</w:t>
            </w:r>
          </w:p>
        </w:tc>
      </w:tr>
      <w:tr w:rsidR="00712436" w:rsidRPr="00712436" w:rsidTr="00712436">
        <w:trPr>
          <w:trHeight w:val="62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2436" w:rsidRPr="00712436" w:rsidRDefault="00712436" w:rsidP="00712436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71243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2436" w:rsidRPr="00712436" w:rsidRDefault="00712436" w:rsidP="00712436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71243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2436" w:rsidRPr="00712436" w:rsidRDefault="00712436" w:rsidP="00712436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71243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2436" w:rsidRPr="00712436" w:rsidRDefault="00712436" w:rsidP="00712436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71243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2436" w:rsidRPr="00712436" w:rsidRDefault="00712436" w:rsidP="00712436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71243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2436" w:rsidRPr="00712436" w:rsidRDefault="00712436" w:rsidP="00712436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71243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2436" w:rsidRPr="00712436" w:rsidRDefault="00712436" w:rsidP="00712436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71243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2436" w:rsidRPr="00712436" w:rsidRDefault="00712436" w:rsidP="00712436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71243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2436" w:rsidRPr="00712436" w:rsidRDefault="00712436" w:rsidP="00712436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71243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2436" w:rsidRPr="00712436" w:rsidRDefault="00712436" w:rsidP="00712436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71243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</w:tbl>
    <w:p w:rsidR="00CA1841" w:rsidRDefault="00CA1841">
      <w:bookmarkStart w:id="0" w:name="_GoBack"/>
      <w:bookmarkEnd w:id="0"/>
    </w:p>
    <w:sectPr w:rsidR="00CA18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1879" w:rsidRDefault="00501879" w:rsidP="00712436">
      <w:r>
        <w:separator/>
      </w:r>
    </w:p>
  </w:endnote>
  <w:endnote w:type="continuationSeparator" w:id="0">
    <w:p w:rsidR="00501879" w:rsidRDefault="00501879" w:rsidP="007124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1879" w:rsidRDefault="00501879" w:rsidP="00712436">
      <w:r>
        <w:separator/>
      </w:r>
    </w:p>
  </w:footnote>
  <w:footnote w:type="continuationSeparator" w:id="0">
    <w:p w:rsidR="00501879" w:rsidRDefault="00501879" w:rsidP="007124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1BE1"/>
    <w:rsid w:val="00501879"/>
    <w:rsid w:val="00712436"/>
    <w:rsid w:val="00C01BE1"/>
    <w:rsid w:val="00CA1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7124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712436"/>
    <w:rPr>
      <w:kern w:val="2"/>
      <w:sz w:val="18"/>
      <w:szCs w:val="18"/>
    </w:rPr>
  </w:style>
  <w:style w:type="paragraph" w:styleId="a4">
    <w:name w:val="footer"/>
    <w:basedOn w:val="a"/>
    <w:link w:val="Char0"/>
    <w:rsid w:val="007124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712436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7124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712436"/>
    <w:rPr>
      <w:kern w:val="2"/>
      <w:sz w:val="18"/>
      <w:szCs w:val="18"/>
    </w:rPr>
  </w:style>
  <w:style w:type="paragraph" w:styleId="a4">
    <w:name w:val="footer"/>
    <w:basedOn w:val="a"/>
    <w:link w:val="Char0"/>
    <w:rsid w:val="007124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712436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170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z</dc:creator>
  <cp:keywords/>
  <dc:description/>
  <cp:lastModifiedBy>hz</cp:lastModifiedBy>
  <cp:revision>2</cp:revision>
  <dcterms:created xsi:type="dcterms:W3CDTF">2014-12-05T13:34:00Z</dcterms:created>
  <dcterms:modified xsi:type="dcterms:W3CDTF">2014-12-05T13:35:00Z</dcterms:modified>
</cp:coreProperties>
</file>